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ary Material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ry Table 1 Accession Numbers of isolates  </w:t>
      </w:r>
    </w:p>
    <w:tbl>
      <w:tblPr>
        <w:tblW w:w="8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3230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ins w:id="0" w:author="Wong, Frank (CAFHS, Geelong AAHL)" w:date="2013-03-27T15:42:00Z">
              <w:r>
                <w:rPr>
                  <w:b/>
                  <w:bCs/>
                </w:rPr>
                <w:t>GenBank a</w:t>
              </w:r>
            </w:ins>
            <w:r>
              <w:rPr>
                <w:b/>
                <w:bCs/>
              </w:rPr>
              <w:t xml:space="preserve">ccession </w:t>
            </w:r>
            <w:ins w:id="1" w:author="Wong, Frank (CAFHS, Geelong AAHL)" w:date="2013-04-04T20:28:00Z">
              <w:r>
                <w:rPr>
                  <w:b/>
                  <w:bCs/>
                </w:rPr>
                <w:t>number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Cambodia, Clade 1.1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/chicken/Cambodia/CMB07.71LC3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2" w:author="Wong, Frank (CAFHS, Geelong AAHL)" w:date="2013-03-27T15:42:00Z">
              <w:r>
                <w:rPr/>
                <w:t>KC820960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/duck/Cambodia/CMB07.72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3" w:author="Wong, Frank (CAFHS, Geelong AAHL)" w:date="2013-03-27T15:49:00Z">
              <w:r>
                <w:rPr/>
                <w:t>KC82096</w:t>
              </w:r>
            </w:ins>
            <w:ins w:id="4" w:author="Wong, Frank (CAFHS, Geelong AAHL)" w:date="2013-03-28T14:59:00Z">
              <w:r>
                <w:rPr/>
                <w:t>2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/chicken/Cambodia/CMB07.71LC4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5" w:author="Wong, Frank (CAFHS, Geelong AAHL)" w:date="2013-03-27T15:49:00Z">
              <w:r>
                <w:rPr/>
                <w:t>KC82096</w:t>
              </w:r>
            </w:ins>
            <w:ins w:id="6" w:author="Wong, Frank (CAFHS, Geelong AAHL)" w:date="2013-03-28T14:59:00Z">
              <w:r>
                <w:rPr/>
                <w:t>1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/chicken/Cambodia/CMB07.71LC1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7" w:author="Wong, Frank (CAFHS, Geelong AAHL)" w:date="2013-03-27T15:50:00Z">
              <w:r>
                <w:rPr/>
                <w:t>KC820958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/chicken/Cambodia/CMB07.71LC2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8" w:author="Wong, Frank (CAFHS, Geelong AAHL)" w:date="2013-03-27T15:51:00Z">
              <w:r>
                <w:rPr/>
                <w:t>KC820959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/duck/Cambodia/CMB06.58/2006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9" w:author="Wong, Frank (CAFHS, Geelong AAHL)" w:date="2013-03-27T15:51:00Z">
              <w:r>
                <w:rPr/>
                <w:t>KC820957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/chicken/Cambodia/CMB05.142/2005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10" w:author="Wong, Frank (CAFHS, Geelong AAHL)" w:date="2013-03-27T15:52:00Z">
              <w:r>
                <w:rPr/>
                <w:t>KC820956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Thailand, Clade 1.1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/chicken/Suphanburi/2509/2004 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11" w:author="Wong, Frank (CAFHS, Geelong AAHL)" w:date="2013-03-27T15:52:00Z">
              <w:r>
                <w:rPr/>
                <w:t>KC820951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/chicken/Saraburi/10713/2005 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12" w:author="Wong, Frank (CAFHS, Geelong AAHL)" w:date="2013-03-27T15:53:00Z">
              <w:r>
                <w:rPr/>
                <w:t>KC820952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/chicken/Pichit/606988/2006 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13" w:author="Wong, Frank (CAFHS, Geelong AAHL)" w:date="2013-03-27T15:53:00Z">
              <w:r>
                <w:rPr/>
                <w:t>KC820954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/duck/Suphanburi/14376/2005 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14" w:author="Wong, Frank (CAFHS, Geelong AAHL)" w:date="2013-03-27T15:53:00Z">
              <w:r>
                <w:rPr/>
                <w:t>KC820953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/chicken/Ayudhya/2057/2004 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15" w:author="Wong, Frank (CAFHS, Geelong AAHL)" w:date="2013-03-27T15:54:00Z">
              <w:r>
                <w:rPr/>
                <w:t>KC820950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ndonesia, Clade 2.1 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/chicken/Tabanan/BBVD-307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16" w:author="Wong, Frank (CAFHS, Geelong AAHL)" w:date="2013-04-04T23:08:00Z">
              <w:r>
                <w:rPr/>
                <w:t>KC791657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/chicken/Bangli/BBVD-562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17" w:author="Wong, Frank (CAFHS, Geelong AAHL)" w:date="2013-04-04T23:09:00Z">
              <w:r>
                <w:rPr/>
                <w:t>KC791662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/chicken/Bangli/BBVD-563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18" w:author="Wong, Frank (CAFHS, Geelong AAHL)" w:date="2013-04-04T23:10:00Z">
              <w:r>
                <w:rPr/>
                <w:t>KC791663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/chicken/Pidie/BPPVRI-15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0"/>
                <w:szCs w:val="20"/>
                <w:lang w:eastAsia="ja-JP" w:bidi="en-US"/>
              </w:rPr>
            </w:pPr>
            <w:ins w:id="19" w:author="Wong, Frank (CAFHS, Geelong AAHL)" w:date="2013-04-04T23:11:00Z">
              <w:r>
                <w:rPr/>
                <w:t>KC831496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/chicken/Tabanan/BBVD-142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 w:bidi="en-US"/>
              </w:rPr>
            </w:pPr>
            <w:ins w:id="20" w:author="Wong, Frank (CAFHS, Geelong AAHL)" w:date="2013-04-04T23:12:00Z">
              <w:r>
                <w:rPr/>
                <w:t>KC791654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/chicken/Denpasar/BBVD-456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 w:bidi="en-US"/>
              </w:rPr>
            </w:pPr>
            <w:ins w:id="21" w:author="Wong, Frank (CAFHS, Geelong AAHL)" w:date="2013-04-04T23:13:00Z">
              <w:r>
                <w:rPr/>
                <w:t>KC791642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/chicken/Tabanan/BBVD-107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 w:bidi="en-US"/>
              </w:rPr>
            </w:pPr>
            <w:ins w:id="22" w:author="Wong, Frank (CAFHS, Geelong AAHL)" w:date="2013-04-04T23:13:00Z">
              <w:r>
                <w:rPr/>
                <w:t>KC791653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/>
                <w:lang w:eastAsia="ja-JP"/>
              </w:rPr>
              <w:t>A/chicken/Kuantan Singingi/BPPVRII-620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0"/>
                <w:szCs w:val="20"/>
                <w:lang w:eastAsia="ja-JP" w:bidi="en-US"/>
              </w:rPr>
            </w:pPr>
            <w:ins w:id="23" w:author="Wong, Frank (CAFHS, Geelong AAHL)" w:date="2013-04-04T23:14:00Z">
              <w:r>
                <w:rPr/>
                <w:t>KC831532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/chicken/Padang Panjang/BPPVRII-272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0"/>
                <w:szCs w:val="20"/>
                <w:lang w:eastAsia="ja-JP" w:bidi="en-US"/>
              </w:rPr>
            </w:pPr>
            <w:ins w:id="24" w:author="Wong, Frank (CAFHS, Geelong AAHL)" w:date="2013-04-04T23:17:00Z">
              <w:r>
                <w:rPr/>
                <w:t>KC831524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/chicken/Siak/BPPVRII-635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  <w:sz w:val="20"/>
                <w:szCs w:val="20"/>
                <w:lang w:eastAsia="ja-JP" w:bidi="en-US"/>
              </w:rPr>
            </w:pPr>
            <w:ins w:id="25" w:author="Wong, Frank (CAFHS, Geelong AAHL)" w:date="2013-04-04T23:18:00Z">
              <w:r>
                <w:rPr/>
                <w:t>KC831534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/Muscovy duck/Magelang/BBVW-415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ins w:id="26" w:author="Wong, Frank (CAFHS, Geelong AAHL)" w:date="2013-04-04T23:19:00Z">
              <w:r>
                <w:rPr/>
                <w:t>KC831485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lang w:eastAsia="ja-JP" w:bidi="en-US"/>
              </w:rPr>
            </w:pPr>
            <w:r>
              <w:rPr>
                <w:rFonts w:eastAsia="MS Mincho;ＭＳ 明朝"/>
                <w:lang w:eastAsia="ja-JP"/>
              </w:rPr>
              <w:t>A/chicken/Payakumbuh/BPPVRII-307/2007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27" w:author="Wong, Frank (CAFHS, Geelong AAHL)" w:date="2013-04-04T23:20:00Z">
              <w:r>
                <w:rPr/>
                <w:t>KC831526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highlight w:val="yellow"/>
                <w:lang w:eastAsia="ja-JP"/>
              </w:rPr>
            </w:pPr>
            <w:r>
              <w:rPr/>
              <w:t>A/chicken/West Java/Tja-31/2008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ins w:id="28" w:author="Wong, Frank (CAFHS, Geelong AAHL)" w:date="2013-04-04T23:21:00Z">
              <w:r>
                <w:rPr/>
                <w:t>KC831455</w:t>
              </w:r>
            </w:ins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/chicken/West Java Tangerang/PTB6/2008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ins w:id="29" w:author="Wong, Frank (CAFHS, Geelong AAHL)" w:date="2013-04-04T23:22:00Z">
              <w:r>
                <w:rPr/>
                <w:t>KC831539</w:t>
              </w:r>
            </w:ins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8" w:right="1418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lang w:val="en-AU" w:bidi="ar-SA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basedOn w:val="DefaultParagraphFont"/>
    <w:qFormat/>
    <w:rPr>
      <w:lang w:val="en-AU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4:30:00Z</dcterms:created>
  <dc:creator>McKimm-Breschkin, Jenny (CMSE, Parkville)</dc:creator>
  <dc:description/>
  <cp:keywords/>
  <dc:language>en-US</dc:language>
  <cp:lastModifiedBy>McKimm-Breschkin, Jenny (CMSE, Parkville)</cp:lastModifiedBy>
  <cp:lastPrinted>2012-07-03T16:40:00Z</cp:lastPrinted>
  <dcterms:modified xsi:type="dcterms:W3CDTF">2013-04-07T23:20:00Z</dcterms:modified>
  <cp:revision>5</cp:revision>
  <dc:subject/>
  <dc:title>Surveillance of H5N1 Drug sensitivity in SE Asia 2005-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